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4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269"/>
        <w:gridCol w:w="1417"/>
        <w:gridCol w:w="709"/>
        <w:gridCol w:w="1134"/>
        <w:gridCol w:w="1134"/>
        <w:gridCol w:w="992"/>
        <w:gridCol w:w="1134"/>
        <w:gridCol w:w="851"/>
      </w:tblGrid>
      <w:tr w:rsidR="0087008E" w:rsidRPr="00422732" w:rsidTr="00911C91">
        <w:tc>
          <w:tcPr>
            <w:tcW w:w="22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ol availability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5" w:type="dxa"/>
            </w:tcMar>
          </w:tcPr>
          <w:p w:rsidR="0087008E" w:rsidRPr="00E01C06" w:rsidRDefault="0087008E" w:rsidP="00911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n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5" w:type="dxa"/>
            </w:tcMar>
          </w:tcPr>
          <w:p w:rsidR="0087008E" w:rsidRPr="00422732" w:rsidRDefault="0087008E" w:rsidP="00911C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42273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1st Qu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rd Qu.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x.</w:t>
            </w:r>
          </w:p>
        </w:tc>
      </w:tr>
      <w:tr w:rsidR="0087008E" w:rsidRPr="00422732" w:rsidTr="00911C91">
        <w:trPr>
          <w:trHeight w:val="351"/>
        </w:trPr>
        <w:tc>
          <w:tcPr>
            <w:tcW w:w="22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tabs>
                <w:tab w:val="center" w:pos="1009"/>
              </w:tabs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  <w:t>Angular deviati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27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02  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</w:tcPr>
          <w:p w:rsidR="0087008E" w:rsidRPr="00422732" w:rsidRDefault="0087008E" w:rsidP="00911C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4227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.76 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27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3.08 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27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4.68 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27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4.46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27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6.4</w:t>
            </w:r>
          </w:p>
        </w:tc>
      </w:tr>
      <w:tr w:rsidR="0087008E" w:rsidRPr="00E01C06" w:rsidTr="00911C91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5" w:type="dxa"/>
            </w:tcMar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5" w:type="dxa"/>
            </w:tcMar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.2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8.17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4.84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8.54</w:t>
            </w:r>
          </w:p>
        </w:tc>
      </w:tr>
      <w:tr w:rsidR="0087008E" w:rsidRPr="00E01C06" w:rsidTr="00911C91">
        <w:trPr>
          <w:trHeight w:val="313"/>
        </w:trPr>
        <w:tc>
          <w:tcPr>
            <w:tcW w:w="22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tabs>
                <w:tab w:val="left" w:pos="28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tance to straight lin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15 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32 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93 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82 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53 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18</w:t>
            </w:r>
          </w:p>
        </w:tc>
      </w:tr>
      <w:tr w:rsidR="0087008E" w:rsidRPr="00E01C06" w:rsidTr="00911C91">
        <w:trPr>
          <w:trHeight w:val="151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5" w:type="dxa"/>
            </w:tcMar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5" w:type="dxa"/>
            </w:tcMar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2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53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</w:tr>
      <w:tr w:rsidR="0087008E" w:rsidRPr="00E01C06" w:rsidTr="00911C91">
        <w:tc>
          <w:tcPr>
            <w:tcW w:w="22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 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 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 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 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8 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</w:tr>
      <w:tr w:rsidR="0087008E" w:rsidRPr="00E01C06" w:rsidTr="00911C91"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5" w:type="dxa"/>
            </w:tcMar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06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5" w:type="dxa"/>
            </w:tcMar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88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94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87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99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7008E" w:rsidRPr="00E01C06" w:rsidRDefault="0087008E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</w:tr>
    </w:tbl>
    <w:p w:rsidR="00E02832" w:rsidRDefault="0087008E">
      <w:bookmarkStart w:id="0" w:name="_GoBack"/>
      <w:bookmarkEnd w:id="0"/>
    </w:p>
    <w:sectPr w:rsidR="00E028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08E"/>
    <w:rsid w:val="00501CA9"/>
    <w:rsid w:val="0087008E"/>
    <w:rsid w:val="00C6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22ADAE-839F-4017-93A2-CB5C4DF3B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0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0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4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si</dc:creator>
  <cp:keywords/>
  <dc:description/>
  <cp:lastModifiedBy>Krissi</cp:lastModifiedBy>
  <cp:revision>1</cp:revision>
  <dcterms:created xsi:type="dcterms:W3CDTF">2017-07-30T08:39:00Z</dcterms:created>
  <dcterms:modified xsi:type="dcterms:W3CDTF">2017-07-30T08:40:00Z</dcterms:modified>
</cp:coreProperties>
</file>